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4BEE6" w14:textId="31B79592" w:rsidR="00104F55" w:rsidRDefault="00104F55" w:rsidP="00104F55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</w:t>
      </w:r>
      <w:r w:rsidRPr="000D4D6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8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Table</w:t>
      </w:r>
      <w:r w:rsidRPr="000D4D6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. Comparison of prognostic performance of </w:t>
      </w:r>
      <w:proofErr w:type="spellStart"/>
      <w:r w:rsidRPr="000D4D6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MVNet</w:t>
      </w:r>
      <w:proofErr w:type="spellEnd"/>
      <w:r w:rsidRPr="000D4D6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across different numbers of randomly sampled tumor slides per patient in a subset of 50 patients.</w:t>
      </w:r>
    </w:p>
    <w:tbl>
      <w:tblPr>
        <w:tblW w:w="4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2300"/>
      </w:tblGrid>
      <w:tr w:rsidR="00104F55" w:rsidRPr="00E112FA" w14:paraId="4F2F4697" w14:textId="77777777" w:rsidTr="005F718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AB7651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Slide cou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E6C1C9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AUROC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5A53D59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95% CI</w:t>
            </w:r>
          </w:p>
        </w:tc>
      </w:tr>
      <w:tr w:rsidR="00104F55" w:rsidRPr="00E112FA" w14:paraId="428C2C1C" w14:textId="77777777" w:rsidTr="005F718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B3DEBA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74778A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0.78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D1AA72D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(0.647, 0.909)</w:t>
            </w:r>
          </w:p>
        </w:tc>
      </w:tr>
      <w:tr w:rsidR="00104F55" w:rsidRPr="00E112FA" w14:paraId="685C5B3C" w14:textId="77777777" w:rsidTr="005F718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8501F2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A8573E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0.79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0278D15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(0.670, 0.911)</w:t>
            </w:r>
          </w:p>
        </w:tc>
      </w:tr>
      <w:tr w:rsidR="00104F55" w:rsidRPr="00E112FA" w14:paraId="7CDD0BE1" w14:textId="77777777" w:rsidTr="005F718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24E942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15685C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0.80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1517408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(0.670, 0.915)</w:t>
            </w:r>
          </w:p>
        </w:tc>
      </w:tr>
      <w:tr w:rsidR="00104F55" w:rsidRPr="00E112FA" w14:paraId="0E54DDDF" w14:textId="77777777" w:rsidTr="005F718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1DA0B0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AA53C8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0.83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F5D034F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(0.707, 0.937)</w:t>
            </w:r>
          </w:p>
        </w:tc>
      </w:tr>
      <w:tr w:rsidR="00104F55" w:rsidRPr="00E112FA" w14:paraId="4D4E7052" w14:textId="77777777" w:rsidTr="005F718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D06443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Al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A35DA5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0.84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F4C4DB9" w14:textId="77777777" w:rsidR="00104F55" w:rsidRPr="00E112FA" w:rsidRDefault="00104F55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12FA">
              <w:rPr>
                <w:rFonts w:ascii="Times New Roman" w:eastAsia="DengXian" w:hAnsi="Times New Roman" w:cs="Times New Roman"/>
                <w:color w:val="000000"/>
                <w:szCs w:val="21"/>
              </w:rPr>
              <w:t>(0.727, 0.935)</w:t>
            </w:r>
          </w:p>
        </w:tc>
      </w:tr>
    </w:tbl>
    <w:p w14:paraId="6AF1E16C" w14:textId="77777777" w:rsidR="00104F55" w:rsidRPr="000D4D6A" w:rsidRDefault="00104F55" w:rsidP="00104F55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58CC53CC" w14:textId="77777777" w:rsidR="00104F55" w:rsidRPr="000D4D6A" w:rsidRDefault="00104F55" w:rsidP="00104F55">
      <w:pPr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0D4D6A">
        <w:rPr>
          <w:rFonts w:ascii="Times New Roman" w:hAnsi="Times New Roman" w:cs="Times New Roman"/>
          <w:color w:val="000000" w:themeColor="text1"/>
          <w:szCs w:val="21"/>
        </w:rPr>
        <w:t>MVNet</w:t>
      </w:r>
      <w:proofErr w:type="spellEnd"/>
      <w:r w:rsidRPr="000D4D6A">
        <w:rPr>
          <w:rFonts w:ascii="Times New Roman" w:hAnsi="Times New Roman" w:cs="Times New Roman"/>
          <w:color w:val="000000" w:themeColor="text1"/>
          <w:szCs w:val="21"/>
        </w:rPr>
        <w:t>, multi-view network.</w:t>
      </w:r>
    </w:p>
    <w:p w14:paraId="3407DC19" w14:textId="77777777" w:rsidR="00CF4055" w:rsidRDefault="00CF4055"/>
    <w:sectPr w:rsidR="00CF4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F55"/>
    <w:rsid w:val="0000032B"/>
    <w:rsid w:val="00054C21"/>
    <w:rsid w:val="00083CB1"/>
    <w:rsid w:val="00096178"/>
    <w:rsid w:val="001041FC"/>
    <w:rsid w:val="00104F55"/>
    <w:rsid w:val="00163557"/>
    <w:rsid w:val="001944E0"/>
    <w:rsid w:val="001D4EC5"/>
    <w:rsid w:val="001E18AE"/>
    <w:rsid w:val="00244EF4"/>
    <w:rsid w:val="002A621B"/>
    <w:rsid w:val="002B02AD"/>
    <w:rsid w:val="003177DE"/>
    <w:rsid w:val="00347E1D"/>
    <w:rsid w:val="003C0E7D"/>
    <w:rsid w:val="003C76AA"/>
    <w:rsid w:val="003E67CE"/>
    <w:rsid w:val="00414B27"/>
    <w:rsid w:val="004237CE"/>
    <w:rsid w:val="004A0864"/>
    <w:rsid w:val="004B2A3A"/>
    <w:rsid w:val="004C7A53"/>
    <w:rsid w:val="004D1162"/>
    <w:rsid w:val="004D44C1"/>
    <w:rsid w:val="004E05D5"/>
    <w:rsid w:val="005137B6"/>
    <w:rsid w:val="005228B2"/>
    <w:rsid w:val="00555786"/>
    <w:rsid w:val="00555DE2"/>
    <w:rsid w:val="0057055E"/>
    <w:rsid w:val="00572988"/>
    <w:rsid w:val="005865D9"/>
    <w:rsid w:val="00590714"/>
    <w:rsid w:val="005C5CF7"/>
    <w:rsid w:val="005D0F7B"/>
    <w:rsid w:val="005D3BE2"/>
    <w:rsid w:val="006058F1"/>
    <w:rsid w:val="0062681D"/>
    <w:rsid w:val="00642553"/>
    <w:rsid w:val="00642662"/>
    <w:rsid w:val="00644226"/>
    <w:rsid w:val="006B14D5"/>
    <w:rsid w:val="006C1CCC"/>
    <w:rsid w:val="006C33FA"/>
    <w:rsid w:val="006C7DF2"/>
    <w:rsid w:val="00727798"/>
    <w:rsid w:val="00753FC1"/>
    <w:rsid w:val="007642F1"/>
    <w:rsid w:val="00781868"/>
    <w:rsid w:val="007B15A7"/>
    <w:rsid w:val="007C35CD"/>
    <w:rsid w:val="00807D37"/>
    <w:rsid w:val="00834409"/>
    <w:rsid w:val="008D397F"/>
    <w:rsid w:val="00926ED8"/>
    <w:rsid w:val="00932DF6"/>
    <w:rsid w:val="009E77DD"/>
    <w:rsid w:val="009F1359"/>
    <w:rsid w:val="00A4645F"/>
    <w:rsid w:val="00A56A3A"/>
    <w:rsid w:val="00A9479A"/>
    <w:rsid w:val="00AD0758"/>
    <w:rsid w:val="00AE72C4"/>
    <w:rsid w:val="00B14162"/>
    <w:rsid w:val="00B306ED"/>
    <w:rsid w:val="00B31264"/>
    <w:rsid w:val="00B54A6E"/>
    <w:rsid w:val="00B577FC"/>
    <w:rsid w:val="00B92D58"/>
    <w:rsid w:val="00BA35D7"/>
    <w:rsid w:val="00BA4DDC"/>
    <w:rsid w:val="00BB257D"/>
    <w:rsid w:val="00BC0138"/>
    <w:rsid w:val="00BF16F7"/>
    <w:rsid w:val="00C10DF1"/>
    <w:rsid w:val="00C2474C"/>
    <w:rsid w:val="00C51BA8"/>
    <w:rsid w:val="00C57F50"/>
    <w:rsid w:val="00C91461"/>
    <w:rsid w:val="00C96AE9"/>
    <w:rsid w:val="00CB47B8"/>
    <w:rsid w:val="00CC7B77"/>
    <w:rsid w:val="00CE6E00"/>
    <w:rsid w:val="00CE732D"/>
    <w:rsid w:val="00CF1E6E"/>
    <w:rsid w:val="00CF4055"/>
    <w:rsid w:val="00D50A4E"/>
    <w:rsid w:val="00D57682"/>
    <w:rsid w:val="00D64359"/>
    <w:rsid w:val="00DC20DD"/>
    <w:rsid w:val="00DE618B"/>
    <w:rsid w:val="00E10992"/>
    <w:rsid w:val="00E324D6"/>
    <w:rsid w:val="00E62381"/>
    <w:rsid w:val="00E86EC2"/>
    <w:rsid w:val="00EA1FCC"/>
    <w:rsid w:val="00EC33DA"/>
    <w:rsid w:val="00ED69DC"/>
    <w:rsid w:val="00EE661B"/>
    <w:rsid w:val="00F01B47"/>
    <w:rsid w:val="00F02291"/>
    <w:rsid w:val="00F352EE"/>
    <w:rsid w:val="00F42C6D"/>
    <w:rsid w:val="00F81282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22ECA"/>
  <w15:chartTrackingRefBased/>
  <w15:docId w15:val="{03E419E0-5785-6E4B-98C3-EA9B38217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F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04F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ao</dc:creator>
  <cp:keywords/>
  <dc:description/>
  <cp:lastModifiedBy>zihan zhao</cp:lastModifiedBy>
  <cp:revision>1</cp:revision>
  <dcterms:created xsi:type="dcterms:W3CDTF">2025-11-27T09:29:00Z</dcterms:created>
  <dcterms:modified xsi:type="dcterms:W3CDTF">2025-11-27T09:30:00Z</dcterms:modified>
</cp:coreProperties>
</file>